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190"/>
        <w:gridCol w:w="1505"/>
        <w:gridCol w:w="6005"/>
      </w:tblGrid>
      <w:tr w:rsidR="00197F4E" w14:paraId="0B320FE5" w14:textId="77777777" w:rsidTr="00405890">
        <w:trPr>
          <w:trHeight w:val="300"/>
        </w:trPr>
        <w:tc>
          <w:tcPr>
            <w:tcW w:w="11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0CEE" w14:textId="77777777" w:rsidR="00197F4E" w:rsidRDefault="00197F4E" w:rsidP="00405890">
            <w:pPr>
              <w:spacing w:after="0"/>
            </w:pPr>
            <w:bookmarkStart w:id="0" w:name="_GoBack"/>
            <w:bookmarkEnd w:id="0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Database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0C49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Field</w:t>
            </w:r>
          </w:p>
        </w:tc>
        <w:tc>
          <w:tcPr>
            <w:tcW w:w="6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0FE1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Search String</w:t>
            </w:r>
          </w:p>
        </w:tc>
      </w:tr>
      <w:tr w:rsidR="00197F4E" w14:paraId="0960A03F" w14:textId="77777777" w:rsidTr="00405890">
        <w:trPr>
          <w:trHeight w:val="300"/>
        </w:trPr>
        <w:tc>
          <w:tcPr>
            <w:tcW w:w="11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87FE9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DE91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itle, abstract, keywords</w:t>
            </w:r>
          </w:p>
        </w:tc>
        <w:tc>
          <w:tcPr>
            <w:tcW w:w="6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411C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TLE-ABS-KEY ("electronic health" OR "digital health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ehealth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e-health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mhealth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health information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mobile health" OR "health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ocial media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whatsapp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facebook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instagram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iktok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blended) </w:t>
            </w:r>
            <w:r w:rsidRPr="575C1E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ITLE-ABS-KEY ("lifestyle intervention*" OR "health* lifestyle" OR "weight management" OR "weight loss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nutr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diet* OR obesity OR "physical*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exercis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dentary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behaviour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" OR "oral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hygien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dental care" OR caries OR "oral health*" OR sleep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breastfe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lactat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life-style) </w:t>
            </w:r>
            <w:r w:rsidRPr="575C1E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ITLE-ABS-KEY (child* OR infant* OR postpartum OR "pre-school" OR parent*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famil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acher* OR "school-based" OR caretaker* OR father OR mother OR "care professional*" OR "pregnant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wom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pregnan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maternal OR paternal OR toddler OR baby OR babies OR newborn OR new-born) </w:t>
            </w:r>
          </w:p>
        </w:tc>
      </w:tr>
      <w:tr w:rsidR="00197F4E" w14:paraId="0E9C10FA" w14:textId="77777777" w:rsidTr="00405890">
        <w:trPr>
          <w:trHeight w:val="300"/>
        </w:trPr>
        <w:tc>
          <w:tcPr>
            <w:tcW w:w="11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058E4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Web of Science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1205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opic</w:t>
            </w:r>
          </w:p>
        </w:tc>
        <w:tc>
          <w:tcPr>
            <w:tcW w:w="6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38EF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S=("electronic health" OR "digital health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ehealth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e-health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mhealth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health information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mobile health" OR "health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ocial media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whatsapp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facebook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instagram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iktok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blended) </w:t>
            </w:r>
            <w:r w:rsidRPr="575C1E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S=("lifestyle intervention*" OR "health* lifestyle" OR "weight management" OR "weight loss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nutr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diet* OR obesity OR "physical*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exercis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dentary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behaviour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" OR "oral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hygien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dental care" OR caries OR "oral health*" OR sleep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breastfe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lactat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life-style) </w:t>
            </w:r>
            <w:r w:rsidRPr="575C1E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S=(child* OR infant* OR postpartum OR "pre-school" OR parent*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famil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acher* OR "school-based" OR caretaker* OR father OR mother OR "care professional*" OR "pregnant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wom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pregnan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* OR maternal OR paternal OR toddler OR baby OR babies OR newborn OR new-born)</w:t>
            </w:r>
          </w:p>
        </w:tc>
      </w:tr>
      <w:tr w:rsidR="00197F4E" w14:paraId="659E315E" w14:textId="77777777" w:rsidTr="00405890">
        <w:trPr>
          <w:trHeight w:val="300"/>
        </w:trPr>
        <w:tc>
          <w:tcPr>
            <w:tcW w:w="11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0CE2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ERIC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E736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X All Text</w:t>
            </w:r>
          </w:p>
        </w:tc>
        <w:tc>
          <w:tcPr>
            <w:tcW w:w="6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C36D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"electronic health" OR "digital health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ehealth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e-health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mhealth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health information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mobile health" OR "health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echnolog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ocial media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whatsapp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facebook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instagram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iktok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blended) </w:t>
            </w:r>
            <w:r w:rsidRPr="575C1E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"lifestyle intervention*" OR "health* lifestyle" OR "weight management" OR "weight loss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nutr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diet* OR obesity OR "physical*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exercis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sedentary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behaviour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" OR "oral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hygien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"dental care" </w:t>
            </w: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OR caries OR "oral health*" OR sleep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breastfe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lactat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life-style) </w:t>
            </w:r>
            <w:r w:rsidRPr="575C1E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D</w:t>
            </w: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child* OR infant* OR postpartum OR "pre-school" OR parent*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famil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acher* OR "school-based" OR caretaker* OR father OR mother OR "care professional*" OR "pregnant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wom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 OR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pregnan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maternal OR paternal OR toddler OR baby OR babies OR newborn OR new-born) </w:t>
            </w:r>
          </w:p>
        </w:tc>
      </w:tr>
      <w:tr w:rsidR="00197F4E" w14:paraId="06F0BA13" w14:textId="77777777" w:rsidTr="00405890">
        <w:trPr>
          <w:trHeight w:val="300"/>
        </w:trPr>
        <w:tc>
          <w:tcPr>
            <w:tcW w:w="11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8DE43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CM Digital Library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4E2A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Abstract</w:t>
            </w:r>
          </w:p>
        </w:tc>
        <w:tc>
          <w:tcPr>
            <w:tcW w:w="6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A5FFA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[[Abstract: "electronic health"] OR [Abstract: "digital health"] OR [Abstract: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health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] OR [Abstract: "e-health"] OR [Abstract: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mhealth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] OR [Abstract: "health information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technolog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*"] OR [Abstract: "mobile health"] OR [Abstract: "health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technolog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*"] OR [Abstract: "social media"] OR [Abstract: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whatsapp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] OR [Abstract: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facebook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] OR [Abstract: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instagram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] OR [Abstract: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tiktok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] OR [Abstract: blended]] AND [[Abstract: "lifestyle intervention*"] OR [Abstract: "health* lifestyle"] OR [Abstract: "weight management"] OR [Abstract: "weight loss"] OR [Abstract: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nutr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*] OR [Abstract: diet*] OR [Abstract: obesity] OR [Abstract: "physical*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xercis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*"] OR [Abstract: "sedentary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behaviour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"] OR [Abstract: "oral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hygien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*"] OR [Abstract: "dental care"] OR [Abstract: caries] OR [Abstract: "oral health*"] OR [Abstract: sleep] OR [Abstract: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breastfe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*] OR [Abstract: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lactat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*] OR [Abstract: life-style]] AND [[Abstract: child*] OR [Abstract: infant*] OR [Abstract: postpartum] OR [Abstract: "pre-school"] OR [Abstract: parent*] OR [Abstract: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famil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*] OR [Abstract: teacher*] OR [Abstract: "school-based"] OR [Abstract: caretaker*] OR [Abstract: father] OR [Abstract: mother] OR [Abstract: "care professional*"] OR [Abstract: "pregnant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wom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*"] OR [Abstract: </w:t>
            </w:r>
            <w:proofErr w:type="spellStart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pregnan</w:t>
            </w:r>
            <w:proofErr w:type="spellEnd"/>
            <w:r w:rsidRPr="575C1E88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*] OR [Abstract: maternal] OR [Abstract: paternal] OR [Abstract: toddler] OR [Abstract: baby] OR [Abstract: babies] OR [Abstract: newborn] OR [Abstract: new-born]]</w:t>
            </w:r>
          </w:p>
        </w:tc>
      </w:tr>
      <w:tr w:rsidR="00197F4E" w14:paraId="3884A60F" w14:textId="77777777" w:rsidTr="00405890">
        <w:trPr>
          <w:trHeight w:val="300"/>
        </w:trPr>
        <w:tc>
          <w:tcPr>
            <w:tcW w:w="11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2831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Cochrane library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5CFF8" w14:textId="77777777" w:rsidR="00197F4E" w:rsidRDefault="00197F4E" w:rsidP="00405890">
            <w:pPr>
              <w:spacing w:after="0"/>
            </w:pPr>
            <w:r w:rsidRPr="575C1E88">
              <w:rPr>
                <w:rFonts w:ascii="Times New Roman" w:eastAsia="Times New Roman" w:hAnsi="Times New Roman" w:cs="Times New Roman"/>
                <w:color w:val="000000" w:themeColor="text1"/>
              </w:rPr>
              <w:t>Title, abstract, keywords</w:t>
            </w:r>
          </w:p>
        </w:tc>
        <w:tc>
          <w:tcPr>
            <w:tcW w:w="6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33B7" w14:textId="77777777" w:rsidR="00197F4E" w:rsidRPr="00197F4E" w:rsidRDefault="00197F4E" w:rsidP="00405890">
            <w:pPr>
              <w:pStyle w:val="Heading2"/>
              <w:shd w:val="clear" w:color="auto" w:fill="FFFFFF" w:themeFill="background1"/>
              <w:spacing w:before="0" w:after="0"/>
              <w:rPr>
                <w:lang w:val="en-US"/>
              </w:rPr>
            </w:pPr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"electronic health" OR "digital health" OR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health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"e-health" OR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health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(health information NEXT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chnolog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) OR "mobile health" OR (health NEXT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chnolog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) OR "social media" OR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atsapp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cebook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stagram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ktok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blended in Title Abstract Keyword </w:t>
            </w:r>
            <w:r w:rsidRPr="0019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ND</w:t>
            </w:r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lifestyle NEXT  intervention*) OR (health* NEXT lifestyle) OR "weight management" OR "weight loss" OR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tr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diet* OR obesity OR (physical* NEXT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ercis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) OR "sedentary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haviour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" OR (oral NEXT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gien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) OR "dental care" OR caries OR (oral NEXT health*) OR sleep OR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reastfe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ctat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life-style in Title Abstract Keyword </w:t>
            </w:r>
            <w:r w:rsidRPr="0019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ND</w:t>
            </w:r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hild* OR infant* OR postpartum OR "pre-school" OR parent* OR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mil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teacher* OR "school-based" OR caretaker* OR father OR mother OR (care NEXT professional*) OR (pregnant NEXT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m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) OR </w:t>
            </w:r>
            <w:proofErr w:type="spellStart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gnan</w:t>
            </w:r>
            <w:proofErr w:type="spellEnd"/>
            <w:r w:rsidRPr="00197F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 OR maternal OR paternal OR toddler OR baby OR babies OR newborn OR “new-born” in Title Abstract Keyword</w:t>
            </w:r>
          </w:p>
        </w:tc>
      </w:tr>
    </w:tbl>
    <w:p w14:paraId="1548C37F" w14:textId="77777777" w:rsidR="00C947DD" w:rsidRDefault="00C947DD"/>
    <w:sectPr w:rsidR="00C947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F4E"/>
    <w:rsid w:val="00197F4E"/>
    <w:rsid w:val="00342AE4"/>
    <w:rsid w:val="003A46D8"/>
    <w:rsid w:val="00610E20"/>
    <w:rsid w:val="007D0C29"/>
    <w:rsid w:val="008257D4"/>
    <w:rsid w:val="009302BA"/>
    <w:rsid w:val="00B568C0"/>
    <w:rsid w:val="00C947DD"/>
    <w:rsid w:val="00F3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83F7BF"/>
  <w15:chartTrackingRefBased/>
  <w15:docId w15:val="{99239ABF-D7B6-4CBB-AC3C-1714B18A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7F4E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F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F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F4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F4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F4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F4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F4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F4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F4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F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7F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F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F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F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F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F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F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F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F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7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F4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7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F4E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7F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F4E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7F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F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F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F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31</Words>
  <Characters>4168</Characters>
  <Application>Microsoft Office Word</Application>
  <DocSecurity>0</DocSecurity>
  <Lines>34</Lines>
  <Paragraphs>9</Paragraphs>
  <ScaleCrop>false</ScaleCrop>
  <Company>University of Twente</Company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endorf, Lea (UT-BMS)</dc:creator>
  <cp:keywords/>
  <dc:description/>
  <cp:lastModifiedBy>Shalini Singh</cp:lastModifiedBy>
  <cp:revision>5</cp:revision>
  <dcterms:created xsi:type="dcterms:W3CDTF">2025-10-24T07:08:00Z</dcterms:created>
  <dcterms:modified xsi:type="dcterms:W3CDTF">2026-05-14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5c9c71-17e2-4da8-a962-3547f8857b67</vt:lpwstr>
  </property>
</Properties>
</file>